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90935" w14:textId="77777777" w:rsidR="00C43177" w:rsidRDefault="00000000">
      <w:pPr>
        <w:rPr>
          <w:rFonts w:ascii="Times New Roman" w:hAnsi="Times New Roman"/>
          <w:b/>
          <w:bCs/>
          <w:szCs w:val="21"/>
        </w:rPr>
      </w:pPr>
      <w:bookmarkStart w:id="0" w:name="OLE_LINK10"/>
      <w:bookmarkStart w:id="1" w:name="_Hlk201778712"/>
      <w:r>
        <w:rPr>
          <w:rFonts w:ascii="Times New Roman" w:hAnsi="Times New Roman"/>
          <w:b/>
          <w:bCs/>
          <w:szCs w:val="21"/>
        </w:rPr>
        <w:t>Table S1.</w:t>
      </w:r>
      <w:r>
        <w:rPr>
          <w:rFonts w:ascii="Times New Roman" w:hAnsi="Times New Roman"/>
          <w:szCs w:val="21"/>
        </w:rPr>
        <w:t xml:space="preserve"> Association with ICANS.</w:t>
      </w:r>
    </w:p>
    <w:bookmarkEnd w:id="0"/>
    <w:tbl>
      <w:tblPr>
        <w:tblW w:w="0" w:type="auto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1429"/>
        <w:gridCol w:w="1045"/>
        <w:gridCol w:w="1045"/>
        <w:gridCol w:w="935"/>
        <w:gridCol w:w="623"/>
        <w:gridCol w:w="1045"/>
        <w:gridCol w:w="935"/>
        <w:gridCol w:w="811"/>
        <w:gridCol w:w="1045"/>
        <w:gridCol w:w="935"/>
        <w:gridCol w:w="623"/>
      </w:tblGrid>
      <w:tr w:rsidR="00C43177" w14:paraId="3C5EE90C" w14:textId="77777777">
        <w:trPr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905D7B" w14:textId="77777777" w:rsidR="00C43177" w:rsidRDefault="00C43177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21A72E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Overall    </w:t>
            </w:r>
          </w:p>
          <w:p w14:paraId="5E2E2989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(n = 197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A7BF0C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NL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C3B9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ML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77021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PLR</w:t>
            </w:r>
          </w:p>
        </w:tc>
      </w:tr>
      <w:tr w:rsidR="00C43177" w14:paraId="4D73EC3B" w14:textId="77777777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BCAF0" w14:textId="77777777" w:rsidR="00C43177" w:rsidRDefault="00C43177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C1F69" w14:textId="77777777" w:rsidR="00C43177" w:rsidRDefault="00C43177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D07F8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2.55  </w:t>
            </w:r>
          </w:p>
          <w:p w14:paraId="0AD5DBFD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(n = 1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E912E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2.55  </w:t>
            </w:r>
          </w:p>
          <w:p w14:paraId="272C5F07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(n = 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4AA2C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EE176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0.35  </w:t>
            </w:r>
          </w:p>
          <w:p w14:paraId="5AA96CF9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(n = 1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1F38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0.35  </w:t>
            </w:r>
          </w:p>
          <w:p w14:paraId="68FE5AD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(n = 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6C951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01433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145  </w:t>
            </w:r>
          </w:p>
          <w:p w14:paraId="5F69B96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(n = 1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6E2F8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2"/>
              </w:rPr>
              <w:t>＞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145       </w:t>
            </w:r>
          </w:p>
          <w:p w14:paraId="59A5E16C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(n = 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9F79B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C43177" w14:paraId="2620AFB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A7C0" w14:textId="77777777" w:rsidR="00C43177" w:rsidRDefault="0000000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Cs w:val="21"/>
              </w:rPr>
              <w:t>ICANS gr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1D722" w14:textId="77777777" w:rsidR="00C43177" w:rsidRDefault="00C43177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E29D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AFF53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54AD3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8EB7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CBDD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9624A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7DC1C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69005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EFBC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>0.536</w:t>
            </w:r>
          </w:p>
        </w:tc>
      </w:tr>
      <w:tr w:rsidR="00C43177" w14:paraId="337672D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05911" w14:textId="77777777" w:rsidR="00C43177" w:rsidRDefault="0000000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bookmarkStart w:id="2" w:name="OLE_LINK4" w:colFirst="2" w:colLast="3"/>
            <w:bookmarkStart w:id="3" w:name="OLE_LINK6" w:colFirst="8" w:colLast="9"/>
            <w:bookmarkStart w:id="4" w:name="OLE_LINK5" w:colFirst="5" w:colLast="6"/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BCD9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89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6C468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 xml:space="preserve">109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77044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 xml:space="preserve">80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D4A6F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5C57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 xml:space="preserve">115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8BC3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 xml:space="preserve">74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C1B1A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5E614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 xml:space="preserve">111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9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AEDA" w14:textId="77777777" w:rsidR="00C43177" w:rsidRDefault="0000000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/>
                <w:kern w:val="0"/>
                <w:sz w:val="22"/>
                <w:szCs w:val="20"/>
              </w:rPr>
              <w:t xml:space="preserve">78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0411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</w:tr>
      <w:tr w:rsidR="00C43177" w14:paraId="4FE4CCA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8E7ED" w14:textId="77777777" w:rsidR="00C43177" w:rsidRDefault="0000000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62A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E1D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851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3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07D37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8602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3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4047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85965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3376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63C4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3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196A6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</w:tr>
      <w:tr w:rsidR="00C43177" w14:paraId="0AF77211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2E723D" w14:textId="77777777" w:rsidR="00C43177" w:rsidRDefault="00000000">
            <w:pPr>
              <w:widowControl/>
              <w:jc w:val="righ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59AE0A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99C92D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1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5A102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1B9AA9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0B125F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303846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1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6BF483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424CD0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1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72A0B6" w14:textId="77777777" w:rsidR="00C43177" w:rsidRDefault="00000000">
            <w:pPr>
              <w:widowControl/>
              <w:snapToGrid w:val="0"/>
              <w:jc w:val="center"/>
              <w:rPr>
                <w:rFonts w:ascii="Times New Roman" w:eastAsia="宋体" w:hAnsi="Times New Roman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/>
                <w:kern w:val="0"/>
                <w:sz w:val="22"/>
                <w:szCs w:val="20"/>
              </w:rPr>
              <w:t xml:space="preserve">2 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58F406" w14:textId="77777777" w:rsidR="00C43177" w:rsidRDefault="00C43177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22"/>
                <w:szCs w:val="20"/>
              </w:rPr>
            </w:pPr>
          </w:p>
        </w:tc>
      </w:tr>
    </w:tbl>
    <w:bookmarkEnd w:id="2"/>
    <w:bookmarkEnd w:id="3"/>
    <w:bookmarkEnd w:id="4"/>
    <w:p w14:paraId="7CF51BDA" w14:textId="77777777" w:rsidR="00C43177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ICANS, immune effector cell-associated neurotoxicity syndrome.</w:t>
      </w:r>
    </w:p>
    <w:p w14:paraId="64F7F2D9" w14:textId="77777777" w:rsidR="00C43177" w:rsidRDefault="00C43177">
      <w:pPr>
        <w:rPr>
          <w:rFonts w:hint="eastAsia"/>
        </w:rPr>
      </w:pPr>
    </w:p>
    <w:p w14:paraId="2CDE1547" w14:textId="77777777" w:rsidR="00C43177" w:rsidRDefault="00C43177">
      <w:pPr>
        <w:rPr>
          <w:rFonts w:hint="eastAsia"/>
        </w:rPr>
      </w:pPr>
    </w:p>
    <w:bookmarkEnd w:id="1"/>
    <w:p w14:paraId="5F9FC3EF" w14:textId="625D7154" w:rsidR="00C43177" w:rsidRPr="00553730" w:rsidRDefault="00C43177" w:rsidP="00553730">
      <w:pPr>
        <w:widowControl/>
        <w:jc w:val="left"/>
        <w:rPr>
          <w:rFonts w:hint="eastAsia"/>
        </w:rPr>
      </w:pPr>
    </w:p>
    <w:sectPr w:rsidR="00C43177" w:rsidRPr="005537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C419E" w14:textId="77777777" w:rsidR="00B23134" w:rsidRDefault="00B23134" w:rsidP="008E1E8B">
      <w:pPr>
        <w:rPr>
          <w:rFonts w:hint="eastAsia"/>
        </w:rPr>
      </w:pPr>
      <w:r>
        <w:separator/>
      </w:r>
    </w:p>
  </w:endnote>
  <w:endnote w:type="continuationSeparator" w:id="0">
    <w:p w14:paraId="70920EE4" w14:textId="77777777" w:rsidR="00B23134" w:rsidRDefault="00B23134" w:rsidP="008E1E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B21722" w14:textId="77777777" w:rsidR="00B23134" w:rsidRDefault="00B23134" w:rsidP="008E1E8B">
      <w:pPr>
        <w:rPr>
          <w:rFonts w:hint="eastAsia"/>
        </w:rPr>
      </w:pPr>
      <w:r>
        <w:separator/>
      </w:r>
    </w:p>
  </w:footnote>
  <w:footnote w:type="continuationSeparator" w:id="0">
    <w:p w14:paraId="0A6D27C3" w14:textId="77777777" w:rsidR="00B23134" w:rsidRDefault="00B23134" w:rsidP="008E1E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3454"/>
    <w:rsid w:val="00007187"/>
    <w:rsid w:val="00021CDD"/>
    <w:rsid w:val="0004735D"/>
    <w:rsid w:val="000B33A5"/>
    <w:rsid w:val="000C72B0"/>
    <w:rsid w:val="000D6811"/>
    <w:rsid w:val="000D7B8E"/>
    <w:rsid w:val="00106CF7"/>
    <w:rsid w:val="00133F02"/>
    <w:rsid w:val="00150A55"/>
    <w:rsid w:val="00191185"/>
    <w:rsid w:val="00196814"/>
    <w:rsid w:val="00210647"/>
    <w:rsid w:val="002178B6"/>
    <w:rsid w:val="00257FC2"/>
    <w:rsid w:val="002866D0"/>
    <w:rsid w:val="00291C6C"/>
    <w:rsid w:val="00297BC2"/>
    <w:rsid w:val="002A1652"/>
    <w:rsid w:val="002C72AB"/>
    <w:rsid w:val="002F49FB"/>
    <w:rsid w:val="002F5EDD"/>
    <w:rsid w:val="0032519F"/>
    <w:rsid w:val="00357D2E"/>
    <w:rsid w:val="003605F1"/>
    <w:rsid w:val="00373454"/>
    <w:rsid w:val="00385F12"/>
    <w:rsid w:val="00392005"/>
    <w:rsid w:val="003D6E9E"/>
    <w:rsid w:val="00412DEF"/>
    <w:rsid w:val="00423D25"/>
    <w:rsid w:val="00443319"/>
    <w:rsid w:val="0046482E"/>
    <w:rsid w:val="004F4898"/>
    <w:rsid w:val="00533839"/>
    <w:rsid w:val="00550F26"/>
    <w:rsid w:val="00553730"/>
    <w:rsid w:val="00566724"/>
    <w:rsid w:val="00593767"/>
    <w:rsid w:val="005A18FD"/>
    <w:rsid w:val="00606BAD"/>
    <w:rsid w:val="006450D7"/>
    <w:rsid w:val="006A2D1F"/>
    <w:rsid w:val="006A3A75"/>
    <w:rsid w:val="00723CBC"/>
    <w:rsid w:val="00725E06"/>
    <w:rsid w:val="0072675C"/>
    <w:rsid w:val="00735FD8"/>
    <w:rsid w:val="00764BC3"/>
    <w:rsid w:val="007740AD"/>
    <w:rsid w:val="007968FB"/>
    <w:rsid w:val="007D60F7"/>
    <w:rsid w:val="00815E09"/>
    <w:rsid w:val="00815E4E"/>
    <w:rsid w:val="00820B54"/>
    <w:rsid w:val="00823350"/>
    <w:rsid w:val="0085711E"/>
    <w:rsid w:val="008709DA"/>
    <w:rsid w:val="008C7B5B"/>
    <w:rsid w:val="008C7FF4"/>
    <w:rsid w:val="008E1E8B"/>
    <w:rsid w:val="008E2FA9"/>
    <w:rsid w:val="008F2740"/>
    <w:rsid w:val="009005F9"/>
    <w:rsid w:val="00933C13"/>
    <w:rsid w:val="009C5639"/>
    <w:rsid w:val="009D44C9"/>
    <w:rsid w:val="009E30F9"/>
    <w:rsid w:val="009F224B"/>
    <w:rsid w:val="00A02091"/>
    <w:rsid w:val="00A16439"/>
    <w:rsid w:val="00A34DAE"/>
    <w:rsid w:val="00A60F50"/>
    <w:rsid w:val="00AA74C2"/>
    <w:rsid w:val="00AC5121"/>
    <w:rsid w:val="00AC7464"/>
    <w:rsid w:val="00AD587A"/>
    <w:rsid w:val="00B23134"/>
    <w:rsid w:val="00B277D2"/>
    <w:rsid w:val="00B607CF"/>
    <w:rsid w:val="00B65A5B"/>
    <w:rsid w:val="00B95525"/>
    <w:rsid w:val="00BC2CEC"/>
    <w:rsid w:val="00BE45AA"/>
    <w:rsid w:val="00C2398F"/>
    <w:rsid w:val="00C43177"/>
    <w:rsid w:val="00C43549"/>
    <w:rsid w:val="00C6152D"/>
    <w:rsid w:val="00C87374"/>
    <w:rsid w:val="00C95469"/>
    <w:rsid w:val="00D428A5"/>
    <w:rsid w:val="00D75E29"/>
    <w:rsid w:val="00DC3762"/>
    <w:rsid w:val="00DC3FFE"/>
    <w:rsid w:val="00DD52F2"/>
    <w:rsid w:val="00E07D52"/>
    <w:rsid w:val="00E17A65"/>
    <w:rsid w:val="00E26D42"/>
    <w:rsid w:val="00E430A4"/>
    <w:rsid w:val="00E515F8"/>
    <w:rsid w:val="00E85109"/>
    <w:rsid w:val="00E93F4F"/>
    <w:rsid w:val="00EA67E5"/>
    <w:rsid w:val="00EA7EEE"/>
    <w:rsid w:val="00EE2576"/>
    <w:rsid w:val="00F25A05"/>
    <w:rsid w:val="00F9257D"/>
    <w:rsid w:val="00FB1AB3"/>
    <w:rsid w:val="00FC5482"/>
    <w:rsid w:val="00FE0B2F"/>
    <w:rsid w:val="07B41C58"/>
    <w:rsid w:val="0BA852CC"/>
    <w:rsid w:val="10685029"/>
    <w:rsid w:val="11BC387F"/>
    <w:rsid w:val="17BD3EAD"/>
    <w:rsid w:val="1CD777BF"/>
    <w:rsid w:val="257F09F3"/>
    <w:rsid w:val="27514816"/>
    <w:rsid w:val="31827171"/>
    <w:rsid w:val="3EFB5137"/>
    <w:rsid w:val="3FBD063E"/>
    <w:rsid w:val="40A84B3D"/>
    <w:rsid w:val="493C4382"/>
    <w:rsid w:val="4BA47241"/>
    <w:rsid w:val="4C4579F1"/>
    <w:rsid w:val="4C80284C"/>
    <w:rsid w:val="4EEC05F8"/>
    <w:rsid w:val="4FC40C4D"/>
    <w:rsid w:val="506D5769"/>
    <w:rsid w:val="5DB20C5F"/>
    <w:rsid w:val="5F750196"/>
    <w:rsid w:val="5F887EC9"/>
    <w:rsid w:val="68152516"/>
    <w:rsid w:val="692E7D33"/>
    <w:rsid w:val="69AD3BDB"/>
    <w:rsid w:val="6B966CAC"/>
    <w:rsid w:val="6D204EBE"/>
    <w:rsid w:val="6FD76303"/>
    <w:rsid w:val="737E5413"/>
    <w:rsid w:val="74D6302D"/>
    <w:rsid w:val="75943B58"/>
    <w:rsid w:val="75B2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DCA63B"/>
  <w15:docId w15:val="{919B215D-193A-4DC5-810C-A5666A50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qFormat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locked="1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qFormat="1"/>
    <w:lsdException w:name="Table Grid" w:locked="1" w:uiPriority="59"/>
    <w:lsdException w:name="Table Theme" w:locked="1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2">
    <w:name w:val="heading 2"/>
    <w:basedOn w:val="a"/>
    <w:next w:val="a"/>
    <w:link w:val="20"/>
    <w:uiPriority w:val="99"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1"/>
      <w:sz w:val="40"/>
      <w:szCs w:val="40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9"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9"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6">
    <w:name w:val="heading 6"/>
    <w:basedOn w:val="a"/>
    <w:next w:val="a"/>
    <w:link w:val="60"/>
    <w:uiPriority w:val="99"/>
    <w:qFormat/>
    <w:pPr>
      <w:keepNext/>
      <w:keepLines/>
      <w:spacing w:before="40"/>
      <w:outlineLvl w:val="5"/>
    </w:pPr>
    <w:rPr>
      <w:b/>
      <w:bCs/>
      <w:color w:val="0F4761"/>
    </w:rPr>
  </w:style>
  <w:style w:type="paragraph" w:styleId="7">
    <w:name w:val="heading 7"/>
    <w:basedOn w:val="a"/>
    <w:next w:val="a"/>
    <w:link w:val="70"/>
    <w:uiPriority w:val="99"/>
    <w:qFormat/>
    <w:pPr>
      <w:keepNext/>
      <w:keepLines/>
      <w:spacing w:before="4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9"/>
    <w:qFormat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9"/>
    <w:qFormat/>
    <w:pPr>
      <w:keepNext/>
      <w:keepLines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locked/>
    <w:pPr>
      <w:jc w:val="left"/>
    </w:pPr>
  </w:style>
  <w:style w:type="paragraph" w:styleId="a4">
    <w:name w:val="Balloon Text"/>
    <w:basedOn w:val="a"/>
    <w:link w:val="a5"/>
    <w:uiPriority w:val="99"/>
    <w:semiHidden/>
    <w:qFormat/>
    <w:rPr>
      <w:sz w:val="18"/>
      <w:szCs w:val="18"/>
    </w:rPr>
  </w:style>
  <w:style w:type="paragraph" w:styleId="a6">
    <w:name w:val="footer"/>
    <w:basedOn w:val="a"/>
    <w:link w:val="a7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uiPriority w:val="99"/>
    <w:qFormat/>
    <w:pPr>
      <w:spacing w:after="160"/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paragraph" w:styleId="ac">
    <w:name w:val="Title"/>
    <w:basedOn w:val="a"/>
    <w:next w:val="a"/>
    <w:link w:val="ad"/>
    <w:uiPriority w:val="99"/>
    <w:qFormat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styleId="ae">
    <w:name w:val="Hyperlink"/>
    <w:uiPriority w:val="99"/>
    <w:rPr>
      <w:rFonts w:cs="Times New Roman"/>
      <w:color w:val="467886"/>
      <w:u w:val="single"/>
    </w:rPr>
  </w:style>
  <w:style w:type="character" w:customStyle="1" w:styleId="10">
    <w:name w:val="标题 1 字符"/>
    <w:link w:val="1"/>
    <w:uiPriority w:val="99"/>
    <w:locked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9"/>
    <w:semiHidden/>
    <w:locked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9"/>
    <w:semiHidden/>
    <w:qFormat/>
    <w:locked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9"/>
    <w:semiHidden/>
    <w:locked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9"/>
    <w:semiHidden/>
    <w:qFormat/>
    <w:locked/>
    <w:rPr>
      <w:rFonts w:cs="Times New Roman"/>
      <w:color w:val="0F4761"/>
      <w:sz w:val="24"/>
      <w:szCs w:val="24"/>
    </w:rPr>
  </w:style>
  <w:style w:type="character" w:customStyle="1" w:styleId="60">
    <w:name w:val="标题 6 字符"/>
    <w:link w:val="6"/>
    <w:uiPriority w:val="99"/>
    <w:semiHidden/>
    <w:locked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9"/>
    <w:semiHidden/>
    <w:locked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9"/>
    <w:semiHidden/>
    <w:qFormat/>
    <w:locked/>
    <w:rPr>
      <w:rFonts w:cs="Times New Roman"/>
      <w:color w:val="595959"/>
    </w:rPr>
  </w:style>
  <w:style w:type="character" w:customStyle="1" w:styleId="90">
    <w:name w:val="标题 9 字符"/>
    <w:link w:val="9"/>
    <w:uiPriority w:val="99"/>
    <w:semiHidden/>
    <w:locked/>
    <w:rPr>
      <w:rFonts w:eastAsia="等线 Light" w:cs="Times New Roman"/>
      <w:color w:val="595959"/>
    </w:rPr>
  </w:style>
  <w:style w:type="character" w:customStyle="1" w:styleId="a7">
    <w:name w:val="页脚 字符"/>
    <w:link w:val="a6"/>
    <w:uiPriority w:val="99"/>
    <w:locked/>
    <w:rPr>
      <w:rFonts w:cs="Times New Roman"/>
      <w:sz w:val="18"/>
      <w:szCs w:val="18"/>
    </w:rPr>
  </w:style>
  <w:style w:type="character" w:customStyle="1" w:styleId="a9">
    <w:name w:val="页眉 字符"/>
    <w:link w:val="a8"/>
    <w:uiPriority w:val="99"/>
    <w:locked/>
    <w:rPr>
      <w:rFonts w:cs="Times New Roman"/>
      <w:sz w:val="18"/>
      <w:szCs w:val="18"/>
    </w:rPr>
  </w:style>
  <w:style w:type="character" w:customStyle="1" w:styleId="ab">
    <w:name w:val="副标题 字符"/>
    <w:link w:val="aa"/>
    <w:uiPriority w:val="99"/>
    <w:qFormat/>
    <w:locked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character" w:customStyle="1" w:styleId="ad">
    <w:name w:val="标题 字符"/>
    <w:link w:val="ac"/>
    <w:uiPriority w:val="99"/>
    <w:locked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f">
    <w:name w:val="Quote"/>
    <w:basedOn w:val="a"/>
    <w:next w:val="a"/>
    <w:link w:val="af0"/>
    <w:uiPriority w:val="99"/>
    <w:qFormat/>
    <w:pPr>
      <w:spacing w:before="160" w:after="160"/>
      <w:jc w:val="center"/>
    </w:pPr>
    <w:rPr>
      <w:i/>
      <w:iCs/>
      <w:color w:val="404040"/>
    </w:rPr>
  </w:style>
  <w:style w:type="character" w:customStyle="1" w:styleId="af0">
    <w:name w:val="引用 字符"/>
    <w:link w:val="af"/>
    <w:uiPriority w:val="99"/>
    <w:locked/>
    <w:rPr>
      <w:rFonts w:cs="Times New Roman"/>
      <w:i/>
      <w:iCs/>
      <w:color w:val="404040"/>
    </w:rPr>
  </w:style>
  <w:style w:type="paragraph" w:styleId="af1">
    <w:name w:val="List Paragraph"/>
    <w:basedOn w:val="a"/>
    <w:uiPriority w:val="99"/>
    <w:qFormat/>
    <w:pPr>
      <w:ind w:left="720"/>
      <w:contextualSpacing/>
    </w:pPr>
  </w:style>
  <w:style w:type="character" w:customStyle="1" w:styleId="IntenseEmphasis1">
    <w:name w:val="Intense Emphasis1"/>
    <w:uiPriority w:val="99"/>
    <w:rPr>
      <w:rFonts w:cs="Times New Roman"/>
      <w:i/>
      <w:iCs/>
      <w:color w:val="0F4761"/>
    </w:rPr>
  </w:style>
  <w:style w:type="paragraph" w:styleId="af2">
    <w:name w:val="Intense Quote"/>
    <w:basedOn w:val="a"/>
    <w:next w:val="a"/>
    <w:link w:val="af3"/>
    <w:uiPriority w:val="99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af3">
    <w:name w:val="明显引用 字符"/>
    <w:link w:val="af2"/>
    <w:uiPriority w:val="99"/>
    <w:qFormat/>
    <w:locked/>
    <w:rPr>
      <w:rFonts w:cs="Times New Roman"/>
      <w:i/>
      <w:iCs/>
      <w:color w:val="0F4761"/>
    </w:rPr>
  </w:style>
  <w:style w:type="character" w:customStyle="1" w:styleId="IntenseReference1">
    <w:name w:val="Intense Reference1"/>
    <w:uiPriority w:val="99"/>
    <w:qFormat/>
    <w:rPr>
      <w:rFonts w:cs="Times New Roman"/>
      <w:b/>
      <w:bCs/>
      <w:smallCaps/>
      <w:color w:val="0F4761"/>
      <w:spacing w:val="5"/>
    </w:rPr>
  </w:style>
  <w:style w:type="paragraph" w:customStyle="1" w:styleId="EndNoteBibliographyTitle">
    <w:name w:val="EndNote Bibliography Title"/>
    <w:basedOn w:val="a"/>
    <w:link w:val="EndNoteBibliographyTitle0"/>
    <w:uiPriority w:val="99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uiPriority w:val="99"/>
    <w:qFormat/>
    <w:locked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uiPriority w:val="99"/>
    <w:qFormat/>
    <w:rPr>
      <w:sz w:val="20"/>
    </w:rPr>
  </w:style>
  <w:style w:type="character" w:customStyle="1" w:styleId="EndNoteBibliography0">
    <w:name w:val="EndNote Bibliography 字符"/>
    <w:link w:val="EndNoteBibliography"/>
    <w:uiPriority w:val="99"/>
    <w:qFormat/>
    <w:locked/>
    <w:rPr>
      <w:rFonts w:ascii="等线" w:eastAsia="等线" w:hAnsi="等线" w:cs="Times New Roman"/>
      <w:sz w:val="20"/>
    </w:rPr>
  </w:style>
  <w:style w:type="character" w:customStyle="1" w:styleId="11">
    <w:name w:val="未处理的提及1"/>
    <w:uiPriority w:val="99"/>
    <w:semiHidden/>
    <w:qFormat/>
    <w:rPr>
      <w:rFonts w:cs="Times New Roman"/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character" w:customStyle="1" w:styleId="a5">
    <w:name w:val="批注框文本 字符"/>
    <w:link w:val="a4"/>
    <w:uiPriority w:val="99"/>
    <w:semiHidden/>
    <w:qFormat/>
    <w:locked/>
    <w:rPr>
      <w:rFonts w:cs="Times New Roman"/>
      <w:sz w:val="2"/>
    </w:rPr>
  </w:style>
  <w:style w:type="character" w:styleId="af4">
    <w:name w:val="annotation reference"/>
    <w:uiPriority w:val="99"/>
    <w:semiHidden/>
    <w:unhideWhenUsed/>
    <w:locked/>
    <w:rPr>
      <w:sz w:val="21"/>
      <w:szCs w:val="21"/>
    </w:rPr>
  </w:style>
  <w:style w:type="paragraph" w:styleId="af5">
    <w:name w:val="Revision"/>
    <w:hidden/>
    <w:uiPriority w:val="99"/>
    <w:unhideWhenUsed/>
    <w:rsid w:val="009D44C9"/>
    <w:rPr>
      <w:kern w:val="2"/>
      <w:sz w:val="21"/>
      <w:szCs w:val="22"/>
    </w:rPr>
  </w:style>
  <w:style w:type="character" w:styleId="af6">
    <w:name w:val="Unresolved Mention"/>
    <w:uiPriority w:val="99"/>
    <w:semiHidden/>
    <w:unhideWhenUsed/>
    <w:rsid w:val="00AC51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XU</dc:creator>
  <cp:lastModifiedBy>PENG XU</cp:lastModifiedBy>
  <cp:revision>44</cp:revision>
  <dcterms:created xsi:type="dcterms:W3CDTF">2025-08-09T10:18:00Z</dcterms:created>
  <dcterms:modified xsi:type="dcterms:W3CDTF">2026-02-1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wNGEzOTYwZGQxNzJkMTk1Y2YyMDgzMTBmMTRlYTkiLCJ1c2VySWQiOiI0NDc3MzE0NjcifQ==</vt:lpwstr>
  </property>
  <property fmtid="{D5CDD505-2E9C-101B-9397-08002B2CF9AE}" pid="3" name="KSOProductBuildVer">
    <vt:lpwstr>2052-12.1.0.19302</vt:lpwstr>
  </property>
  <property fmtid="{D5CDD505-2E9C-101B-9397-08002B2CF9AE}" pid="4" name="ICV">
    <vt:lpwstr>5285D0DB40844E519BC87DFBC46F2BD1_12</vt:lpwstr>
  </property>
</Properties>
</file>